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val="it-IT" w:eastAsia="zh-CN"/>
        </w:rPr>
      </w:pPr>
      <w:bookmarkStart w:id="0" w:name="_GoBack"/>
      <w:bookmarkEnd w:id="0"/>
      <w:r w:rsidRPr="002778AA">
        <w:rPr>
          <w:rFonts w:ascii="Times New Roman" w:eastAsia="SimSun" w:hAnsi="Times New Roman" w:cs="Times New Roman"/>
          <w:b/>
          <w:kern w:val="2"/>
          <w:sz w:val="24"/>
          <w:szCs w:val="24"/>
          <w:lang w:val="it-IT" w:eastAsia="zh-CN"/>
        </w:rPr>
        <w:t>Supplementary Data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FUR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1.85904800   -0.55286000   -0.00003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77545700    0.81255100    0.0001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39084700    1.12335900   -0.0000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27995600   -0.07536000   -0.00000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69086900   -1.23797100   -0.0000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60434700    1.50198500    0.00026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06484300    2.10073100   -0.00011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62973600   -1.10898000   -0.00001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67795500   -0.44425700    0.00000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86426700   -1.53334000    0.0000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60108000    0.35747900   -0.000023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F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A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0.00000000    0.42076800    0.0000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36639100    1.45346100    0.0000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16286000    0.10348900    0.0000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03058300   -0.43272400    0.0000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69182400   -1.34419000    0.000000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A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M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0.15053300    0.38714100   -0.000031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</w:t>
      </w: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H                 -0.13070300    1.48852900   -0.000002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O                 -1.20190000   -0.24351200    0.000009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N                  1.07885000   -0.15988100    0.000044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 1.19330800   -1.16375900   -0.000141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 1.90384300    0.41964500   -0.00005300</w:t>
      </w: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</w:pPr>
      <w:r w:rsidRPr="008B5301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FUR+AM+FA</w:t>
      </w:r>
      <w:r w:rsidRPr="008B530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,</w:t>
      </w:r>
      <w:r w:rsidRPr="008B5301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 xml:space="preserve"> no interaction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7.73402800   -5.41397000    0.01741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8.10407300   -6.45066900    0.05949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6.53846800   -5.15375400   -0.06016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8.72234900   -4.50182100    0.06008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8.51041000   -3.51441700    0.02869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9.68748700   -4.78618600    0.12419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4.66259700    7.15544600   -0.00803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5.19971700    8.11043400    0.00599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5.18812200    6.07105700   -0.03689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3.34200000    7.37036500    0.0115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87804300    6.51590100   -0.00119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7.44609900    0.13427700    0.04030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6.36245700    0.96915800    0.04574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5.21794700    0.13077600    0.01480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5.68000200   -1.16264100   -0.00714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8.50915800    0.31022700    0.05612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6.38802700    2.04674200    0.06889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18200200    0.43027200    0.00927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7.05682100   -1.15721000    0.0086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C                 -5.03876500   -2.45805700   -0.0417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73676700   -3.31450600   -0.051873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</w:t>
      </w: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O                 -3.82781200   -2.62608100   -0.05914200</w:t>
      </w: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</w:pPr>
      <w:r w:rsidRPr="008B5301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FUR+AM+FA, with interaction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4.21410200    0.46906800   -0.0927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4.39526200   -0.88897400   -0.07223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23209800   -0.56580800    0.0252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99025100    1.21518500   -0.14611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27497400   -1.51094400   -0.1010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88098500   -1.04175100    0.10122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77502800   -2.13700100    0.12784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12199800   -0.32640900    0.13646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43787500   -1.61505800   -0.0120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33921700   -1.57997900    0.0466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4.05913000   -2.67705300   -0.0091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3.99228400   -0.39389300   -0.0843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29824900    1.35398100    0.11870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99695900   -0.30075000   -0.1415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50995300    2.85764600    0.0049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48107500    3.95382100    0.0059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29469700    2.35215900    0.1211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53964400    2.22257500   -0.0920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42038600    0.44545300   -0.08207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3.21558900   -1.53134600   -0.00158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81632300    0.68045100   -0.0298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29500400    1.62463600   -0.024741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TS1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3.21823900    0.26193400   -0.3572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04325600   -1.06827600   -0.5866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21519200   -0.37037200    0.40466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08861600    0.84557300   -0.61035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65551200   -1.83061500   -1.03845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11059400   -0.59981800    0.9917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21313100   -1.58141200    1.4513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68707000    0.36314100    1.68406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41668400   -1.48761900   -0.10098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10432100   -0.78354100    0.38323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65579200   -2.65120100   -0.28108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16704100   -0.89746500   -0.4627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64099300    1.30387000    1.21719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65121200   -1.50739200   -1.09827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14431600    2.63003000   -0.61682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28176900    3.63131200   -1.06228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71916100    2.60710400    0.5746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41867200    1.63933700   -1.33573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26793000    0.09669600   -0.84462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82966600   -1.47482300   -0.12704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02670300    0.72041700    0.2834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80197000    1.72153000    0.613480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i/>
          <w:kern w:val="2"/>
          <w:sz w:val="21"/>
          <w:szCs w:val="21"/>
          <w:shd w:val="clear" w:color="auto" w:fill="FFFFFF"/>
          <w:lang w:val="it-IT" w:eastAsia="zh-CN"/>
        </w:rPr>
        <w:t>N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shd w:val="clear" w:color="auto" w:fill="FFFFFF"/>
          <w:lang w:val="it-IT" w:eastAsia="zh-CN"/>
        </w:rPr>
        <w:t>-formyl carbinolamine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shd w:val="clear" w:color="auto" w:fill="FFFFFF"/>
          <w:lang w:val="it-IT" w:eastAsia="zh-CN"/>
        </w:rPr>
        <w:t xml:space="preserve"> 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shd w:val="clear" w:color="auto" w:fill="FFFFFF"/>
          <w:lang w:val="it-IT" w:eastAsia="zh-CN"/>
        </w:rPr>
        <w:t>+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shd w:val="clear" w:color="auto" w:fill="FFFFFF"/>
          <w:lang w:val="it-IT" w:eastAsia="zh-CN"/>
        </w:rPr>
        <w:t xml:space="preserve"> 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shd w:val="clear" w:color="auto" w:fill="FFFFFF"/>
          <w:lang w:val="it-IT" w:eastAsia="zh-CN"/>
        </w:rPr>
        <w:t>FA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2.07528700   -1.86538600   -0.7459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16770800   -1.22895200   -0.2498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68260800   -0.04338900    0.39663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33145400   -0.04946900    0.24312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93165300   -2.77805800   -1.29932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19153800   -1.55741900   -0.33168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26286600    0.71040400    0.90508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94280900   -1.15906400   -0.45596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26890800    0.90047400    0.6772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74932700    1.76900200    1.1263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55841800    0.23211200    1.65502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68243100    2.68661800   -0.73612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40483600    2.84870900   -1.55040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07320100    3.61009600   -0.2098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0.55601500    1.37678800   -0.41559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5750400    0.69428000   -0.8741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09253200    0.89521700    2.1139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68682300   -1.75736800   -0.3023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36664400   -2.58952100   -0.51948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43202000   -0.87960900   -1.10073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20050100   -1.85220700    0.92542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59137700   -1.09593300    1.131556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TS2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2.81930400    0.73569400   -0.78351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48489800   -0.14806600    0.0174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49397100   -1.00441800    0.5671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29206700   -0.58338700    0.05731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14151200    1.55533600   -1.40411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54896300   -0.18212900    0.1855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63963400   -1.82844100    1.24788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48917100    0.48846200   -0.77249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03803300   -1.08663500    0.24950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09680700   -2.07067800    0.69643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56737500   -0.17465900    1.81745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12424600   -1.63375300   -0.7904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86315800   -1.22321900   -1.49090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25992500   -2.69735500   -0.2233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01908300   -0.80900900   -0.65636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10021700    0.16731800   -1.01669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32926900   -0.62916800    2.20593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57224200    2.51556000   -0.0276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90324300    3.56914300   -0.09699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51957600    1.85726900   -1.08782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28546300    2.11974200    1.1449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89280400    0.78726500    1.498804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IM1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2.60431400   -1.43659700   -0.37427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C                  3.58158900   -0.59557800    0.11242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95611200    0.64229200    0.3157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62405400    0.48374300   -0.06120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62155200   -2.47348200   -0.6704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61145500   -0.85523700    0.29330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39661800    1.55338400    0.6901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42710500   -0.81117100   -0.48601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58045000    1.40035500   -0.0524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80577100    2.40463400    0.29317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28468600   -0.77999700    2.57734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63234000    2.18963900   -0.3675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61516900    1.83750000   -0.7022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40340100    3.31290900    0.00333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0.66320500    1.16289200   -0.4247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02587800    0.19760400   -0.7825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76820700    0.04927400    2.64565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23296100   -1.95913800   -0.82620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70975000   -2.72903500   -1.4661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73609300   -0.97334100   -1.44736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24522900   -2.15643300    0.4071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62282700   -1.20891700    1.758250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TS3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3.09564000   -1.46869300   -0.87098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12358600   -1.98319400    0.3970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22959800   -1.19768300    1.16306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71793400   -0.24567200    0.30753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60679000   -1.72994100   -1.7828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71651700   -2.81810800    0.73281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98765800   -1.30371700    2.20879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24821000   -0.41805500   -0.94618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77171100    0.79289900    0.5019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48008300    1.02797400    1.51841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13265300    2.93208000   -0.1473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16162200    3.61717900   -1.00304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69543100    3.12494700    0.90384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64931900    1.80551800   -0.39636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04593000    1.69632600   -1.32319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72872400   -0.20760400   -0.13826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61836500    0.05049600    0.2855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21609800   -1.16767100    0.46349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05347100    0.54573800   -1.04443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4.76171700   -2.27231200    0.0028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89290000   -1.84235200    0.12992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34381300   -1.57045200   -0.306359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1+CO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vertAlign w:val="subscript"/>
          <w:lang w:val="it-IT" w:eastAsia="zh-CN"/>
        </w:rPr>
        <w:t>2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+H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vertAlign w:val="subscript"/>
          <w:lang w:val="it-IT" w:eastAsia="zh-CN"/>
        </w:rPr>
        <w:t>2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O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2.35271800   -2.44580300    0.3413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38441600   -2.01285600   -0.42792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00714300   -0.71417700   -0.91035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77253000   -0.45229500   -0.4012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H                 -2.17114900   -3.34377600    0.9076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29990100   -2.54642800   -0.6293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58027000   -0.06199800   -1.55057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35749000   -1.50964000    0.3676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83806000    0.70609600   -0.51539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20607100    1.37539900   -1.29204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44787300    2.55992200    1.0156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9295300    2.99843600    1.99319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31967000    3.03462300    0.29415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0.69618700    1.48006500    0.7212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02199700    1.17456600    1.4082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81308600    0.14599300   -1.36793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15682300    0.36261200   -0.8071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4.07124300    0.20060700   -0.23621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3.55759400    0.09460900   -2.4969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3.85332300   -1.18955200    2.56726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76633200   -1.32395000    2.8441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92041500   -0.76178600    1.7049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i/>
          <w:kern w:val="2"/>
          <w:sz w:val="21"/>
          <w:szCs w:val="21"/>
          <w:lang w:val="it-IT" w:eastAsia="zh-CN"/>
        </w:rPr>
        <w:t>N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-Formyl imine + AM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2.43828100   -1.77389400    0.2026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55668200   -1.02506800   -0.0421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10163200    0.30272200   -0.23343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73029800    0.27692100   -0.0903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28762100   -2.82212700    0.4029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57132800   -1.38651200   -0.0798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69520500    1.17746400   -0.4488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32581200   -1.00871300    0.17849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77313900    1.32312100   -0.1721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8830900    2.31497000   -0.36611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17388200   -1.86482800   -0.02143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44668500   -2.93054400    0.0548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4.02579900   -0.99523000   -0.1944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85495200   -1.64708700    0.09342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22808700   -2.42433100    0.23256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30965900    2.28641100   -0.04927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32576400    2.08849600   -0.4197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98247500    3.38546200    0.35818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50593500    1.14505500   -0.0530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45495700   -0.70766500    0.041229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TS4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2.94918600   -0.45770400   -0.66687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07609900   -0.58860400    0.6796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76107000   -0.42144000    1.22426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93241200   -0.19492000    0.16795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64430400   -0.50527500   -1.4881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98924500   -0.77970600    1.22046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47108000   -0.46064000    2.2624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64867000   -0.21388800   -1.0000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52614600    0.05453400    0.0759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95277400    0.07597100    1.07971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C                  2.31300900   -1.81423400   -0.11532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60914800   -2.67303200   -0.73082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81472800   -1.50405600    0.92388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26075000   -1.03417500   -0.7315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65246500   -1.60773400   -1.31843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07721700    2.37571500   -0.31483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55718800    3.07255600   -1.02371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67760800    2.78265800    0.7922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99256100    1.13683600   -0.79579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62492100   -0.07856100   -1.3431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FDFAM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3.13125000   -0.27992200   -0.55491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23366600    0.10506400    0.7426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89045600    0.24946400    1.22916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07204600   -0.05810600    0.18890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84872300   -0.51049700   -1.32408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14797600    0.26663800    1.2911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57980100    0.54277000    2.21951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81565900   -0.38488400   -0.9140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41346400   -0.09079600    0.03182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86696600    0.15338400    0.9911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04521600   -1.94962300    0.03083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20302100   -2.96482600   -0.36372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86150300   -1.38579100    0.74624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85945700   -1.42221800   -0.35808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26607800   -1.97309800   -0.9630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56900400    2.03268700   -0.5387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84333000    2.66465900   -1.3973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85719000    2.33080300    0.61354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89605400    0.92021800   -0.9138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68266800    0.80134300   -1.894902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FDFAM+FA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1.82843800   -2.72218100   -0.35834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04599600   -2.23089300   -0.0136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87976000   -0.81350700    0.14591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57183100   -0.54992000   -0.1127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45714200   -3.70786000   -0.5823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95296500   -2.80071500    0.1115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63369100   -0.09124200    0.4164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91160900   -1.70922800   -0.42321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76274300    0.70698400   -0.10983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43109900    1.54306800    0.0902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06672000    2.14668800   -1.94318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53565300    2.10175600   -2.93799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22646800    3.20339100   -1.4005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14666400    0.91823100   -1.41511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14512600    0.11047100   -1.9480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13458600    1.50070400    2.05196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98986400    1.38092700    2.73485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O                  0.79316600    2.26529800    2.2973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0.24427900    0.72390600    0.95300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04783700    0.10352100    0.87966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21061600   -0.46789300   -1.2067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62458400   -1.43840100    0.3682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39763200   -2.11435500    0.74806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3.90287700   -1.06828300   -0.88145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65863300   -1.08486400    1.002736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TS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5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3.33439900    0.28606300   -0.02679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56644800   -1.05365500   -0.1408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30953600   -1.69049600    0.0543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40109500   -0.68903900    0.28058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96946700    1.15384500   -0.0909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51676000   -1.52433500   -0.3333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09829300   -2.74833200    0.03940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02522900    0.52737800    0.22691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01680600   -0.74233400    0.5564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37034000   -1.73060200    0.82627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10636800   -1.25984500   -1.2166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89982300   -0.64535300   -0.77392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28807500   -2.35537100   -1.68273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82160000   -0.65603800   -1.16072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17132400   -1.13887600   -1.7804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75118000    0.04433700    2.0028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12116600    0.95293900    2.49514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29865000   -1.03766300    2.10010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60009000    0.27237800    1.28043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35690900    1.27127800    1.06253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82688000    0.40659100   -1.32176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61798100    2.93441300   -0.7859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67845600    3.95458900   -1.21492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83223000    1.98511300   -1.5916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34660400    2.85019400    0.436274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IM2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0.63208200    3.09799700   -0.9812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62128400    3.35409600   -0.05817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46079400    2.39443400    0.9529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37540200    1.60431000    0.5850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36884600    3.57225100   -1.9133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35967800    4.13647700   -0.11724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04940900    2.27264100    1.8489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12425600    2.05564000   -0.6153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19932300    0.51791700    1.2387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25028100    0.21758100    2.1812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82638600   -2.39967000   -0.81853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46654400   -3.09298600   -1.3868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4.28549000   -1.62666600    0.01516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2.52445200   -2.50266600   -1.1421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H                 -2.21366600   -3.16470300   -1.83617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71866400   -1.26489900    1.60010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58395800   -1.73441400    1.11588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22627900   -1.60748400    2.6472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23640300   -0.17948400    0.82423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79364700    0.01107800   -0.11503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83558800   -1.92193100   -0.68506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57038200   -0.66173900   -1.5123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16262500   -0.50852500   -2.43886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3.88896400   -1.59944100   -0.76020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61919200    0.16956500   -1.34516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i/>
          <w:kern w:val="2"/>
          <w:sz w:val="21"/>
          <w:szCs w:val="21"/>
          <w:lang w:val="it-IT" w:eastAsia="zh-CN"/>
        </w:rPr>
        <w:t>N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-Formyl imine + AM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2.66586100   -1.97145000    0.34655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89211000   -1.48400900   -0.0148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70233600   -0.10386300   -0.2705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36699400    0.16078400   -0.04970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32169300   -2.95269500    0.63007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80769800   -2.04818300   -0.0851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44340900    0.61666800   -0.5798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73131200   -0.99672400    0.3319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63410700    1.37093900   -0.1651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21598600    2.23481900   -0.4940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39734800   -0.36414600    2.1807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74968800   -1.17233500    2.8417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97427900    0.70970400    2.10985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1.30880700   -0.70965300    1.43605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77007100   -1.50399600    1.75754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23150500    2.71458300   -0.14557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1192000    2.89256200    0.4881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11291600    3.51065500   -0.9987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37160900    1.48080400    0.11298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76597600    0.03987600    0.98755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74571800   -1.42726900   -2.0074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00233800   -2.07599500   -2.85408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92373500   -0.23261200   -1.9905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21712400   -2.14546300   -1.01791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98215000   -1.56666000   -0.25527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TS4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’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3.28852600    1.34172200    0.15495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50912900    0.02771700   -0.13693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24520200   -0.52046100   -0.49424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34234600    0.50554700   -0.40548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93125200    2.14813400    0.46647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45708800   -0.48423800   -0.10301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02373500   -1.53719100   -0.77676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97877800    1.65321800   -0.00197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08289400    0.62572800   -0.62601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42442900    1.61128500   -0.9228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08053200    1.24564800    1.2242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H                  2.88174700    0.57387600    0.89305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26390200    2.37275300    1.60531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78286200    0.67184500    1.13264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11126100    1.21951900    1.67116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91211500   -0.19398000   -1.93353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31882400   -1.11626000   -2.3680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45441100    0.88949500   -2.03966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72428900   -0.40646600   -1.2683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45459200   -1.39258000   -1.0253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37282300   -2.91802900    0.95068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33065500   -3.91500300    1.43195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14896500   -2.87799500   -0.28553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63915400   -1.94695600    1.71099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74030300   -0.37266200    1.36799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 xml:space="preserve">IM0a, 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FUR+AM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3.27837200    1.00548100   -0.00129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3.64602000   -0.31304100   -0.0022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43987400   -1.05825000   -0.0006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41325600   -0.14401000    0.0009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84183200    1.92414800   -0.00181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65465800   -0.69366800   -0.00379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32817600   -2.13083400   -0.00078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93637600    1.13037900    0.00058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02347900   -0.25069000    0.00285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57192000    0.70633700    0.00368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63026300   -1.31856100    0.00335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3.91070100    0.46701700   -0.00181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00106200    0.62654900   -0.0046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3.12210600    1.41046400    0.00146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3.56181500   -0.82924900   -0.0024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57731500   -1.10174100   -0.00019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4.27376800   -1.54334400   -0.005326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TS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^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2.85193000   -0.73603400   -0.08224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90737500    0.37794900    0.69648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62172400    1.00079800    0.59868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87824400    0.22069300   -0.2353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56096100   -1.51017500   -0.32363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75772200    0.71652500    1.26701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29250400    1.90852100    1.0777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62373900   -0.84773300   -0.66232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50704400    0.32083400   -0.7487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62832300   -0.19007300   -1.71486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16159100    1.40210600   -0.5237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61288600   -0.82564100    0.53375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18806000   -1.56396200    1.0914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3.25640400    0.27673300    0.2416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1.39227400   -1.02422800    0.1851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97206900   -1.90524200    0.46087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H                 -2.55883100    0.91356300   -0.174778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 xml:space="preserve">IM0b, </w:t>
      </w:r>
      <w:r w:rsidRPr="002778AA">
        <w:rPr>
          <w:rFonts w:ascii="Times New Roman" w:eastAsia="SimSun" w:hAnsi="Times New Roman" w:cs="Times New Roman"/>
          <w:b/>
          <w:i/>
          <w:kern w:val="2"/>
          <w:sz w:val="21"/>
          <w:szCs w:val="21"/>
          <w:shd w:val="clear" w:color="auto" w:fill="FFFFFF"/>
          <w:lang w:val="it-IT" w:eastAsia="zh-CN"/>
        </w:rPr>
        <w:t>N</w:t>
      </w: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shd w:val="clear" w:color="auto" w:fill="FFFFFF"/>
          <w:lang w:val="it-IT" w:eastAsia="zh-CN"/>
        </w:rPr>
        <w:t>-formyl carbinolamine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shd w:val="clear" w:color="auto" w:fill="FFFFFF"/>
          <w:lang w:val="it-IT" w:eastAsia="zh-CN"/>
        </w:rPr>
        <w:t xml:space="preserve"> + FA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2.92997600   -0.40522800   -0.56390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94829800    0.66922500    0.26791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58728400    0.90191700    0.6530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84279600   -0.04863300    0.02415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69159400   -0.94441900   -1.1014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81837200    1.22914000    0.57189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22016900    1.67110400    1.31446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65349100   -0.85706700   -0.7244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60907800   -0.38929400    0.01987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78851600   -1.14974100   -0.74585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0.97427900   -0.91191200    1.29386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75299800    0.69115400   -0.44873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23863700    1.63611300   -0.73117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3.38171600   -0.34920300   -0.2674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1.41414500    0.78673000   -0.3145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89593800   -1.20047800    1.21273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96566800    1.68178600   -0.448645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TS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^^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 2.80004000   -0.18029300   -0.54067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61455700   -0.82777300    0.64247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23657200   -0.65620800    0.98008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0.68378000    0.08316200   -0.0240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65398800   -0.03821700   -1.18178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3.36405200   -1.36419300    1.2020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71854300   -1.03232300    1.84724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63630600    0.37967900   -0.96546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66856300    0.58933400   -0.2652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0.91450600    0.66854600   -1.32576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78001900    2.07887700    0.31920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58608600   -0.77156800    0.1752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44097700   -0.89191400    0.86078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2.50263400   -1.45617500   -0.85585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1.70721700    0.14017900    0.6091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61193800    1.53905600    0.886829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</w:t>
      </w: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H                 -1.12966400    2.69882800   -0.34352600</w:t>
      </w: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</w:pP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</w:pPr>
      <w:r w:rsidRPr="008B530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IM^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C                 -3.50656300    0.87530000    0.048493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-3.65988900   -0.46634400    0.278520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-2.36394500   -1.03004800    0.199842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-1.49802400    0.00631200   -0.073039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-4.20241600    1.69725600    0.009772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-4.58833700   -0.97668200    0.477510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-2.08626300   -2.06452900    0.3232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</w:t>
      </w: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O                 -2.21237500    1.18125800   -0.16666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09000500    0.10408100   -0.2607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0.30088500    1.10878100   -0.4447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O                  5.47868100    0.43537900    0.28221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2.05160600   -0.73034300   -0.28863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59141700   -1.52124100   -0.82744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2.65123500    0.18509600    0.26153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0.68817600   -0.92997800   -0.24618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5.72074600    0.94480800   -0.4981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4.50733000    0.35383900    0.239710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8B5301">
        <w:rPr>
          <w:rFonts w:ascii="Times New Roman" w:eastAsia="SimSun" w:hAnsi="Times New Roman" w:cs="Times New Roman"/>
          <w:b/>
          <w:kern w:val="2"/>
          <w:sz w:val="21"/>
          <w:szCs w:val="21"/>
          <w:lang w:eastAsia="zh-CN"/>
        </w:rPr>
        <w:t>FUR+NH</w:t>
      </w:r>
      <w:r w:rsidRPr="008B5301">
        <w:rPr>
          <w:rFonts w:ascii="Times New Roman" w:eastAsia="SimSun" w:hAnsi="Times New Roman" w:cs="Times New Roman"/>
          <w:b/>
          <w:kern w:val="2"/>
          <w:sz w:val="21"/>
          <w:szCs w:val="21"/>
          <w:vertAlign w:val="subscript"/>
          <w:lang w:eastAsia="zh-CN"/>
        </w:rPr>
        <w:t>3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C                  2.57053600   -0.83193500    0.013686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 2.88987000    0.49690100    0.002466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 1.65318500    1.19436000   -0.010126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C                  0.66378100    0.23954700   -0.005658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 3.16690600   -1.72961600    0.02504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</w:t>
      </w: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H                  3.88315700    0.91556100    0.00318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50005700    2.26238200   -0.02103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23082300   -1.00961800    0.00904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77159400    0.37225500   -0.01376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1614100    1.42081600   -0.0257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1.56950100   -0.55640400   -0.00849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-4.68718200    0.18946300   -0.02880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18489200   -0.47803900   -0.61115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5.05408400    0.08505200    0.91294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70997300   -0.10098900   -0.005724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val="it-IT" w:eastAsia="zh-CN"/>
        </w:rPr>
        <w:t>TS</w:t>
      </w:r>
      <w:r w:rsidRPr="002778AA">
        <w:rPr>
          <w:rFonts w:ascii="Times New Roman" w:eastAsia="SimSun" w:hAnsi="Times New Roman" w:cs="Times New Roman" w:hint="eastAsia"/>
          <w:b/>
          <w:kern w:val="2"/>
          <w:sz w:val="21"/>
          <w:szCs w:val="21"/>
          <w:vertAlign w:val="superscript"/>
          <w:lang w:val="it-IT" w:eastAsia="zh-CN"/>
        </w:rPr>
        <w:t>#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1.99458500   -0.90568700   -0.0422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39708600    0.38579400    0.07872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20011300    1.17753300    0.10021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15826600    0.30841100   -0.012640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51615300   -1.84641600   -0.09817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41554000    0.73482800    0.14350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12597400    2.25036000    0.18625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63151000   -0.97389900   -0.102014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 1.31869600    0.50958100   -0.09132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52161000    1.57669000    0.07019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96902200   -0.05144000   -1.18179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55108400   -0.64101800   -0.11285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N                  2.09404700   -0.29014800    0.969251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2.66977000    0.26665200    1.59730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54490600   -0.96113700    1.50280100</w:t>
      </w: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</w:pPr>
    </w:p>
    <w:p w:rsidR="008B5301" w:rsidRPr="002778AA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it-IT" w:eastAsia="zh-CN"/>
        </w:rPr>
      </w:pPr>
      <w:r w:rsidRPr="002778AA">
        <w:rPr>
          <w:rFonts w:ascii="Times New Roman" w:eastAsia="SimSun" w:hAnsi="Times New Roman" w:cs="Times New Roman"/>
          <w:b/>
          <w:kern w:val="2"/>
          <w:sz w:val="21"/>
          <w:szCs w:val="21"/>
          <w:lang w:val="it-IT" w:eastAsia="zh-CN"/>
        </w:rPr>
        <w:t>Amino(furan-2-yl)methanol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>C                 -1.99170500   -0.86861600   -0.14846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2.35771400    0.41768500    0.0863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1.13749100    1.16545500    0.206908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C                 -0.12060100    0.27807900    0.035239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2.53938000   -1.78237300   -0.307053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3.36636900    0.79157200    0.164872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-1.03342200    2.22235000    0.396856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-0.62935400   -0.97434100   -0.18302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lastRenderedPageBreak/>
        <w:t xml:space="preserve"> C                  1.36972100    0.41756600    0.081127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H                  1.58786500    1.45446900    0.35826500</w:t>
      </w:r>
    </w:p>
    <w:p w:rsidR="008B5301" w:rsidRPr="002778AA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O                  1.86920700    0.14090500   -1.230870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2778AA">
        <w:rPr>
          <w:rFonts w:ascii="Courier New" w:eastAsia="SimSun" w:hAnsi="Courier New" w:cs="Courier New"/>
          <w:kern w:val="2"/>
          <w:sz w:val="21"/>
          <w:szCs w:val="21"/>
          <w:lang w:val="it-IT" w:eastAsia="zh-CN"/>
        </w:rPr>
        <w:t xml:space="preserve"> </w:t>
      </w: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>H                  2.82725100    0.05187100   -1.142340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N                  2.05660100   -0.43960400    1.037793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 1.96394800   -0.07402700    1.98030600</w:t>
      </w:r>
    </w:p>
    <w:p w:rsidR="008B5301" w:rsidRPr="008B5301" w:rsidRDefault="008B5301" w:rsidP="008B530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 New" w:eastAsia="SimSun" w:hAnsi="Courier New" w:cs="Courier New"/>
          <w:kern w:val="2"/>
          <w:sz w:val="21"/>
          <w:szCs w:val="21"/>
          <w:lang w:eastAsia="zh-CN"/>
        </w:rPr>
      </w:pPr>
      <w:r w:rsidRPr="008B5301">
        <w:rPr>
          <w:rFonts w:ascii="Courier New" w:eastAsia="SimSun" w:hAnsi="Courier New" w:cs="Courier New"/>
          <w:kern w:val="2"/>
          <w:sz w:val="21"/>
          <w:szCs w:val="21"/>
          <w:lang w:eastAsia="zh-CN"/>
        </w:rPr>
        <w:t xml:space="preserve"> H                  1.67182100   -1.38015600    1.02864300</w:t>
      </w:r>
    </w:p>
    <w:p w:rsidR="008B5301" w:rsidRPr="008B5301" w:rsidRDefault="008B5301" w:rsidP="008B5301">
      <w:pPr>
        <w:spacing w:after="0" w:line="240" w:lineRule="auto"/>
        <w:rPr>
          <w:rFonts w:ascii="Times New Roman" w:eastAsia="SimSun" w:hAnsi="Times New Roman" w:cs="Times New Roman"/>
          <w:kern w:val="2"/>
          <w:sz w:val="23"/>
          <w:szCs w:val="23"/>
          <w:lang w:eastAsia="zh-CN"/>
        </w:rPr>
      </w:pPr>
    </w:p>
    <w:p w:rsidR="008B5301" w:rsidRPr="008B5301" w:rsidRDefault="008B5301" w:rsidP="008B530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3"/>
          <w:szCs w:val="23"/>
          <w:lang w:eastAsia="zh-CN"/>
        </w:rPr>
      </w:pPr>
      <w:r w:rsidRPr="00442AF8">
        <w:rPr>
          <w:rFonts w:ascii="Times New Roman" w:eastAsia="SimSun" w:hAnsi="Times New Roman" w:cs="Times New Roman"/>
          <w:b/>
          <w:kern w:val="2"/>
          <w:sz w:val="23"/>
          <w:szCs w:val="23"/>
          <w:lang w:eastAsia="zh-CN"/>
        </w:rPr>
        <w:t xml:space="preserve">Supplementary </w:t>
      </w:r>
      <w:r w:rsidR="001A047A" w:rsidRPr="00442AF8">
        <w:rPr>
          <w:rFonts w:ascii="Times New Roman" w:eastAsia="SimSun" w:hAnsi="Times New Roman" w:cs="Times New Roman" w:hint="eastAsia"/>
          <w:b/>
          <w:kern w:val="2"/>
          <w:sz w:val="23"/>
          <w:szCs w:val="23"/>
          <w:lang w:eastAsia="zh-CN"/>
        </w:rPr>
        <w:t>Data</w:t>
      </w:r>
      <w:r w:rsidRPr="008B5301">
        <w:rPr>
          <w:rFonts w:ascii="Times New Roman" w:eastAsia="SimSun" w:hAnsi="Times New Roman" w:cs="Times New Roman"/>
          <w:kern w:val="2"/>
          <w:sz w:val="23"/>
          <w:szCs w:val="23"/>
          <w:lang w:eastAsia="zh-CN"/>
        </w:rPr>
        <w:t xml:space="preserve"> Cartesian coordinates of important intermediates at reaction temperature </w:t>
      </w:r>
      <w:r w:rsidRPr="008B5301">
        <w:rPr>
          <w:rFonts w:ascii="Times New Roman" w:eastAsia="SimSun" w:hAnsi="Times New Roman" w:cs="Times New Roman" w:hint="eastAsia"/>
          <w:kern w:val="2"/>
          <w:sz w:val="23"/>
          <w:szCs w:val="23"/>
          <w:lang w:eastAsia="zh-CN"/>
        </w:rPr>
        <w:t xml:space="preserve">of </w:t>
      </w:r>
      <w:r w:rsidRPr="008B5301">
        <w:rPr>
          <w:rFonts w:ascii="Times New Roman" w:eastAsia="SimSun" w:hAnsi="Times New Roman" w:cs="Times New Roman"/>
          <w:kern w:val="2"/>
          <w:sz w:val="23"/>
          <w:szCs w:val="23"/>
          <w:lang w:eastAsia="zh-CN"/>
        </w:rPr>
        <w:t xml:space="preserve">180 </w:t>
      </w:r>
      <w:r w:rsidR="001A047A" w:rsidRPr="001A047A">
        <w:rPr>
          <w:rFonts w:ascii="Times New Roman" w:eastAsia="MS Mincho" w:hAnsi="Times New Roman" w:cs="Times New Roman"/>
          <w:kern w:val="2"/>
          <w:sz w:val="23"/>
          <w:szCs w:val="23"/>
        </w:rPr>
        <w:t>°</w:t>
      </w:r>
      <w:r w:rsidRPr="008B5301">
        <w:rPr>
          <w:rFonts w:ascii="Times New Roman" w:eastAsia="MS Mincho" w:hAnsi="Times New Roman" w:cs="Times New Roman" w:hint="eastAsia"/>
          <w:kern w:val="2"/>
          <w:sz w:val="23"/>
          <w:szCs w:val="23"/>
        </w:rPr>
        <w:t>C</w:t>
      </w:r>
      <w:r w:rsidRPr="008B5301">
        <w:rPr>
          <w:rFonts w:ascii="Times New Roman" w:eastAsia="DengXian" w:hAnsi="Times New Roman" w:cs="Times New Roman"/>
          <w:kern w:val="2"/>
          <w:sz w:val="23"/>
          <w:szCs w:val="23"/>
          <w:lang w:eastAsia="zh-CN"/>
        </w:rPr>
        <w:t xml:space="preserve"> at the level of B3LYP/6-311+</w:t>
      </w:r>
      <w:proofErr w:type="gramStart"/>
      <w:r w:rsidRPr="008B5301">
        <w:rPr>
          <w:rFonts w:ascii="Times New Roman" w:eastAsia="DengXian" w:hAnsi="Times New Roman" w:cs="Times New Roman"/>
          <w:kern w:val="2"/>
          <w:sz w:val="23"/>
          <w:szCs w:val="23"/>
          <w:lang w:eastAsia="zh-CN"/>
        </w:rPr>
        <w:t>G(</w:t>
      </w:r>
      <w:proofErr w:type="gramEnd"/>
      <w:r w:rsidRPr="008B5301">
        <w:rPr>
          <w:rFonts w:ascii="Times New Roman" w:eastAsia="DengXian" w:hAnsi="Times New Roman" w:cs="Times New Roman"/>
          <w:kern w:val="2"/>
          <w:sz w:val="23"/>
          <w:szCs w:val="23"/>
          <w:lang w:eastAsia="zh-CN"/>
        </w:rPr>
        <w:t>2s,2p).</w:t>
      </w:r>
    </w:p>
    <w:p w:rsidR="005333D1" w:rsidRDefault="005333D1"/>
    <w:sectPr w:rsidR="005333D1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418" w:rsidRDefault="00ED4418" w:rsidP="00442AF8">
      <w:pPr>
        <w:spacing w:after="0" w:line="240" w:lineRule="auto"/>
      </w:pPr>
      <w:r>
        <w:separator/>
      </w:r>
    </w:p>
  </w:endnote>
  <w:endnote w:type="continuationSeparator" w:id="0">
    <w:p w:rsidR="00ED4418" w:rsidRDefault="00ED4418" w:rsidP="00442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418" w:rsidRDefault="00ED4418" w:rsidP="00442AF8">
      <w:pPr>
        <w:spacing w:after="0" w:line="240" w:lineRule="auto"/>
      </w:pPr>
      <w:r>
        <w:separator/>
      </w:r>
    </w:p>
  </w:footnote>
  <w:footnote w:type="continuationSeparator" w:id="0">
    <w:p w:rsidR="00ED4418" w:rsidRDefault="00ED4418" w:rsidP="00442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MjAxNbe0sLSwMDBQ0lEKTi0uzszPAykwrAUA589IKiwAAAA="/>
  </w:docVars>
  <w:rsids>
    <w:rsidRoot w:val="008B5301"/>
    <w:rsid w:val="000233F3"/>
    <w:rsid w:val="00144131"/>
    <w:rsid w:val="001A047A"/>
    <w:rsid w:val="002778AA"/>
    <w:rsid w:val="003C51E6"/>
    <w:rsid w:val="00442AF8"/>
    <w:rsid w:val="005333D1"/>
    <w:rsid w:val="008B5301"/>
    <w:rsid w:val="00ED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8B530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8B530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442A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42AF8"/>
  </w:style>
  <w:style w:type="paragraph" w:styleId="Piedepgina">
    <w:name w:val="footer"/>
    <w:basedOn w:val="Normal"/>
    <w:link w:val="PiedepginaCar"/>
    <w:uiPriority w:val="99"/>
    <w:unhideWhenUsed/>
    <w:rsid w:val="00442A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2A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8B530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8B530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442A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42AF8"/>
  </w:style>
  <w:style w:type="paragraph" w:styleId="Piedepgina">
    <w:name w:val="footer"/>
    <w:basedOn w:val="Normal"/>
    <w:link w:val="PiedepginaCar"/>
    <w:uiPriority w:val="99"/>
    <w:unhideWhenUsed/>
    <w:rsid w:val="00442A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2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4584</Words>
  <Characters>26131</Characters>
  <Application>Microsoft Office Word</Application>
  <DocSecurity>0</DocSecurity>
  <Lines>217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</dc:creator>
  <cp:keywords/>
  <dc:description/>
  <cp:lastModifiedBy>Giovanni</cp:lastModifiedBy>
  <cp:revision>4</cp:revision>
  <dcterms:created xsi:type="dcterms:W3CDTF">2019-01-16T14:18:00Z</dcterms:created>
  <dcterms:modified xsi:type="dcterms:W3CDTF">2019-01-17T11:44:00Z</dcterms:modified>
</cp:coreProperties>
</file>